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EF0" w:rsidRDefault="00F80EF0" w:rsidP="00F80EF0">
      <w:pPr>
        <w:jc w:val="center"/>
        <w:rPr>
          <w:rFonts w:ascii="Arial Unicode MS" w:hAnsi="Arial Unicode MS" w:cs="Arial Unicode MS"/>
          <w:color w:val="0070C0"/>
          <w:sz w:val="28"/>
          <w:szCs w:val="28"/>
        </w:rPr>
      </w:pPr>
      <w:r>
        <w:rPr>
          <w:rFonts w:ascii="Arial Unicode MS" w:eastAsia="Arial Unicode MS" w:hAnsi="Times New Roman" w:cs="Arial Unicode MS"/>
          <w:color w:val="0070C0"/>
          <w:sz w:val="28"/>
          <w:szCs w:val="28"/>
        </w:rPr>
        <w:t>Supplementary material to</w:t>
      </w:r>
    </w:p>
    <w:p w:rsidR="00F80EF0" w:rsidRDefault="00F80EF0" w:rsidP="00F80EF0">
      <w:pPr>
        <w:jc w:val="center"/>
        <w:rPr>
          <w:rFonts w:ascii="Arial Unicode MS" w:hAnsi="Arial Unicode MS" w:cs="Arial Unicode MS"/>
          <w:color w:val="0070C0"/>
          <w:sz w:val="28"/>
          <w:szCs w:val="28"/>
        </w:rPr>
      </w:pPr>
      <w:r>
        <w:rPr>
          <w:rFonts w:ascii="Arial Unicode MS" w:eastAsia="Arial Unicode MS" w:hAnsi="Times New Roman" w:cs="Arial Unicode MS"/>
          <w:color w:val="0070C0"/>
          <w:sz w:val="28"/>
          <w:szCs w:val="28"/>
        </w:rPr>
        <w:t>“</w:t>
      </w:r>
      <w:r>
        <w:rPr>
          <w:rFonts w:ascii="Arial Unicode MS" w:eastAsia="Arial Unicode MS" w:hAnsi="Times New Roman" w:cs="Arial Unicode MS"/>
          <w:color w:val="0070C0"/>
          <w:sz w:val="28"/>
          <w:szCs w:val="28"/>
        </w:rPr>
        <w:t>Demonstration of Active Neutron Interrogation of Special Nuclear Materials Using a High-Intensity Short-Pulse-Laser-Driven Neutron Source</w:t>
      </w:r>
      <w:r>
        <w:rPr>
          <w:rFonts w:ascii="Arial Unicode MS" w:eastAsia="Arial Unicode MS" w:hAnsi="Times New Roman" w:cs="Arial Unicode MS"/>
          <w:color w:val="0070C0"/>
          <w:sz w:val="28"/>
          <w:szCs w:val="28"/>
        </w:rPr>
        <w:t>”</w:t>
      </w:r>
    </w:p>
    <w:p w:rsidR="00F80EF0" w:rsidRDefault="00F80EF0" w:rsidP="00F80EF0">
      <w:pPr>
        <w:jc w:val="center"/>
        <w:rPr>
          <w:rFonts w:ascii="Arial Unicode MS" w:hAnsi="Arial Unicode MS" w:cs="Arial Unicode MS"/>
          <w:color w:val="0070C0"/>
          <w:sz w:val="28"/>
          <w:szCs w:val="28"/>
        </w:rPr>
      </w:pPr>
      <w:r>
        <w:rPr>
          <w:rFonts w:ascii="Arial Unicode MS" w:eastAsia="Arial Unicode MS" w:hAnsi="Times New Roman" w:cs="Arial Unicode MS"/>
          <w:color w:val="0070C0"/>
          <w:sz w:val="28"/>
          <w:szCs w:val="28"/>
        </w:rPr>
        <w:t>Case: 66% U enrichment, fast and thermal mode interrogation</w:t>
      </w:r>
      <w:bookmarkStart w:id="0" w:name="[IMAGE-Fig5_Print.png]"/>
      <w:r>
        <w:rPr>
          <w:rFonts w:ascii="Arial Unicode MS" w:cs="Arial Unicode MS"/>
          <w:noProof/>
          <w:color w:val="0070C0"/>
          <w:sz w:val="28"/>
          <w:szCs w:val="28"/>
          <w:lang w:eastAsia="en-IN"/>
        </w:rPr>
        <w:drawing>
          <wp:inline distT="0" distB="0" distL="0" distR="0" wp14:anchorId="6336AE2F" wp14:editId="43C537C3">
            <wp:extent cx="4181475" cy="570658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94" t="2904" r="26520" b="15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216" cy="5719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F80EF0" w:rsidRDefault="00F80EF0" w:rsidP="00F80EF0">
      <w:pPr>
        <w:spacing w:line="360" w:lineRule="auto"/>
        <w:jc w:val="both"/>
        <w:rPr>
          <w:rFonts w:ascii="Arial Unicode MS" w:hAnsi="Arial Unicode MS" w:cs="Arial Unicode MS"/>
          <w:color w:val="00B0F0"/>
        </w:rPr>
      </w:pPr>
      <w:r>
        <w:rPr>
          <w:rFonts w:ascii="Arial Unicode MS" w:eastAsia="Arial Unicode MS" w:hAnsi="Times New Roman" w:cs="Arial Unicode MS"/>
          <w:b/>
          <w:color w:val="00B0F0"/>
        </w:rPr>
        <w:t xml:space="preserve">Figure A1: </w:t>
      </w:r>
      <w:r>
        <w:rPr>
          <w:rFonts w:ascii="Arial Unicode MS" w:eastAsia="Arial Unicode MS" w:hAnsi="Times New Roman" w:cs="Arial Unicode MS"/>
          <w:color w:val="00B0F0"/>
        </w:rPr>
        <w:t>Time</w:t>
      </w:r>
      <w:bookmarkStart w:id="1" w:name="_GoBack"/>
      <w:bookmarkEnd w:id="1"/>
      <w:r>
        <w:rPr>
          <w:rFonts w:ascii="Arial Unicode MS" w:eastAsia="Arial Unicode MS" w:hAnsi="Times New Roman" w:cs="Arial Unicode MS"/>
          <w:color w:val="00B0F0"/>
        </w:rPr>
        <w:t xml:space="preserve">-interval distributions over 200 s following the laser trigger; (full red line) master AWCC containing 66% enriched U sample; (dotted black line) the empty, reference AWCC. </w:t>
      </w:r>
      <w:r>
        <w:rPr>
          <w:rFonts w:ascii="Arial Unicode MS" w:eastAsia="Arial Unicode MS" w:hAnsi="Times New Roman" w:cs="Arial Unicode MS"/>
          <w:color w:val="00B0F0"/>
        </w:rPr>
        <w:lastRenderedPageBreak/>
        <w:t xml:space="preserve">AWCC detectors were operated in the </w:t>
      </w:r>
      <w:r>
        <w:rPr>
          <w:rFonts w:ascii="Arial Unicode MS" w:eastAsia="Arial Unicode MS" w:hAnsi="Times New Roman" w:cs="Arial Unicode MS"/>
          <w:color w:val="00B0F0"/>
        </w:rPr>
        <w:t>‘</w:t>
      </w:r>
      <w:r>
        <w:rPr>
          <w:rFonts w:ascii="Arial Unicode MS" w:eastAsia="Arial Unicode MS" w:hAnsi="Times New Roman" w:cs="Arial Unicode MS"/>
          <w:color w:val="00B0F0"/>
        </w:rPr>
        <w:t>fast mode</w:t>
      </w:r>
      <w:r>
        <w:rPr>
          <w:rFonts w:ascii="Arial Unicode MS" w:eastAsia="Arial Unicode MS" w:hAnsi="Times New Roman" w:cs="Arial Unicode MS"/>
          <w:color w:val="00B0F0"/>
        </w:rPr>
        <w:t>’</w:t>
      </w:r>
      <w:r>
        <w:rPr>
          <w:rFonts w:ascii="Arial Unicode MS" w:eastAsia="Arial Unicode MS" w:hAnsi="Times New Roman" w:cs="Arial Unicode MS"/>
          <w:color w:val="00B0F0"/>
        </w:rPr>
        <w:t xml:space="preserve"> (top) and the </w:t>
      </w:r>
      <w:r>
        <w:rPr>
          <w:rFonts w:ascii="Arial Unicode MS" w:eastAsia="Arial Unicode MS" w:hAnsi="Times New Roman" w:cs="Arial Unicode MS"/>
          <w:color w:val="00B0F0"/>
        </w:rPr>
        <w:t>‘</w:t>
      </w:r>
      <w:r>
        <w:rPr>
          <w:rFonts w:ascii="Arial Unicode MS" w:eastAsia="Arial Unicode MS" w:hAnsi="Times New Roman" w:cs="Arial Unicode MS"/>
          <w:color w:val="00B0F0"/>
        </w:rPr>
        <w:t>thermal mode</w:t>
      </w:r>
      <w:r>
        <w:rPr>
          <w:rFonts w:ascii="Arial Unicode MS" w:eastAsia="Arial Unicode MS" w:hAnsi="Times New Roman" w:cs="Arial Unicode MS"/>
          <w:color w:val="00B0F0"/>
        </w:rPr>
        <w:t>’</w:t>
      </w:r>
      <w:r>
        <w:rPr>
          <w:rFonts w:ascii="Arial Unicode MS" w:eastAsia="Arial Unicode MS" w:hAnsi="Times New Roman" w:cs="Arial Unicode MS"/>
          <w:color w:val="00B0F0"/>
        </w:rPr>
        <w:t xml:space="preserve"> (bottom). The insert highlights the detail of the time-interval distribution over 50 s following the trigger.</w:t>
      </w:r>
    </w:p>
    <w:p w:rsidR="002A5EA3" w:rsidRDefault="002A5EA3"/>
    <w:sectPr w:rsidR="002A5EA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EF0"/>
    <w:rsid w:val="00004DB6"/>
    <w:rsid w:val="00016EB9"/>
    <w:rsid w:val="000600EE"/>
    <w:rsid w:val="000F7E30"/>
    <w:rsid w:val="00101670"/>
    <w:rsid w:val="00133584"/>
    <w:rsid w:val="00147220"/>
    <w:rsid w:val="00161C88"/>
    <w:rsid w:val="001653C5"/>
    <w:rsid w:val="001B1821"/>
    <w:rsid w:val="001B20E9"/>
    <w:rsid w:val="001D3B20"/>
    <w:rsid w:val="001F4342"/>
    <w:rsid w:val="00227AEE"/>
    <w:rsid w:val="0025547B"/>
    <w:rsid w:val="002674D5"/>
    <w:rsid w:val="00287FE7"/>
    <w:rsid w:val="002926F6"/>
    <w:rsid w:val="002A12D2"/>
    <w:rsid w:val="002A5EA3"/>
    <w:rsid w:val="002A67CA"/>
    <w:rsid w:val="002B2717"/>
    <w:rsid w:val="002B751F"/>
    <w:rsid w:val="002C7DCF"/>
    <w:rsid w:val="002E39DF"/>
    <w:rsid w:val="00307CE2"/>
    <w:rsid w:val="003107C0"/>
    <w:rsid w:val="003174A6"/>
    <w:rsid w:val="00330DFB"/>
    <w:rsid w:val="0033141A"/>
    <w:rsid w:val="00337B5D"/>
    <w:rsid w:val="00370C4C"/>
    <w:rsid w:val="00373E1C"/>
    <w:rsid w:val="003766EC"/>
    <w:rsid w:val="003C0A45"/>
    <w:rsid w:val="0043746B"/>
    <w:rsid w:val="0045775D"/>
    <w:rsid w:val="00491A0C"/>
    <w:rsid w:val="00494D26"/>
    <w:rsid w:val="00495702"/>
    <w:rsid w:val="004B073E"/>
    <w:rsid w:val="004E6A25"/>
    <w:rsid w:val="00507CEB"/>
    <w:rsid w:val="0051424E"/>
    <w:rsid w:val="005176A5"/>
    <w:rsid w:val="00532F70"/>
    <w:rsid w:val="0054519B"/>
    <w:rsid w:val="005F5F03"/>
    <w:rsid w:val="006528C1"/>
    <w:rsid w:val="00685132"/>
    <w:rsid w:val="006A6712"/>
    <w:rsid w:val="006B0070"/>
    <w:rsid w:val="006B5812"/>
    <w:rsid w:val="006D24DB"/>
    <w:rsid w:val="006F7999"/>
    <w:rsid w:val="007111FD"/>
    <w:rsid w:val="007257FE"/>
    <w:rsid w:val="0073121D"/>
    <w:rsid w:val="007601DD"/>
    <w:rsid w:val="00767CBC"/>
    <w:rsid w:val="007F32EA"/>
    <w:rsid w:val="007F5B6E"/>
    <w:rsid w:val="008144D1"/>
    <w:rsid w:val="008238CA"/>
    <w:rsid w:val="0082395E"/>
    <w:rsid w:val="00824955"/>
    <w:rsid w:val="00857C0D"/>
    <w:rsid w:val="008A2DDD"/>
    <w:rsid w:val="008A7A53"/>
    <w:rsid w:val="008B16E2"/>
    <w:rsid w:val="008B342F"/>
    <w:rsid w:val="008B44D2"/>
    <w:rsid w:val="008B483A"/>
    <w:rsid w:val="008C0437"/>
    <w:rsid w:val="008D7D57"/>
    <w:rsid w:val="00972290"/>
    <w:rsid w:val="00987B12"/>
    <w:rsid w:val="009A4887"/>
    <w:rsid w:val="009C4410"/>
    <w:rsid w:val="009F18F6"/>
    <w:rsid w:val="00A026A5"/>
    <w:rsid w:val="00A4575E"/>
    <w:rsid w:val="00A56433"/>
    <w:rsid w:val="00A67472"/>
    <w:rsid w:val="00A8482B"/>
    <w:rsid w:val="00A95DC6"/>
    <w:rsid w:val="00AD522F"/>
    <w:rsid w:val="00B01D6A"/>
    <w:rsid w:val="00B23161"/>
    <w:rsid w:val="00B37260"/>
    <w:rsid w:val="00B64F0D"/>
    <w:rsid w:val="00B72F68"/>
    <w:rsid w:val="00B8609E"/>
    <w:rsid w:val="00B872CC"/>
    <w:rsid w:val="00BC45EA"/>
    <w:rsid w:val="00BD2A10"/>
    <w:rsid w:val="00BD4BF3"/>
    <w:rsid w:val="00BF6C04"/>
    <w:rsid w:val="00BF75A5"/>
    <w:rsid w:val="00C019FE"/>
    <w:rsid w:val="00C04FBB"/>
    <w:rsid w:val="00C368DA"/>
    <w:rsid w:val="00C560CE"/>
    <w:rsid w:val="00C56A57"/>
    <w:rsid w:val="00C5707A"/>
    <w:rsid w:val="00C638CA"/>
    <w:rsid w:val="00C8798A"/>
    <w:rsid w:val="00CB31E2"/>
    <w:rsid w:val="00D0674A"/>
    <w:rsid w:val="00D10D34"/>
    <w:rsid w:val="00D96182"/>
    <w:rsid w:val="00DB220A"/>
    <w:rsid w:val="00DE0B93"/>
    <w:rsid w:val="00DF3BC6"/>
    <w:rsid w:val="00E130F8"/>
    <w:rsid w:val="00E1461F"/>
    <w:rsid w:val="00E45CB9"/>
    <w:rsid w:val="00E57C63"/>
    <w:rsid w:val="00E64497"/>
    <w:rsid w:val="00E6562B"/>
    <w:rsid w:val="00E92712"/>
    <w:rsid w:val="00EB3AE7"/>
    <w:rsid w:val="00EB4383"/>
    <w:rsid w:val="00EC4D66"/>
    <w:rsid w:val="00ED3C46"/>
    <w:rsid w:val="00F0721E"/>
    <w:rsid w:val="00F1013E"/>
    <w:rsid w:val="00F373BD"/>
    <w:rsid w:val="00F37BE3"/>
    <w:rsid w:val="00F543CE"/>
    <w:rsid w:val="00F6332A"/>
    <w:rsid w:val="00F76554"/>
    <w:rsid w:val="00F77F07"/>
    <w:rsid w:val="00F809D6"/>
    <w:rsid w:val="00F80EF0"/>
    <w:rsid w:val="00F94BB0"/>
    <w:rsid w:val="00FB7945"/>
    <w:rsid w:val="00FC3601"/>
    <w:rsid w:val="00FC6D6B"/>
    <w:rsid w:val="00FD0622"/>
    <w:rsid w:val="00FD471A"/>
    <w:rsid w:val="00FE276C"/>
    <w:rsid w:val="00FE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BF436F-2ACB-4AFD-9A81-69ECECA83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13</Characters>
  <Application>Microsoft Office Word</Application>
  <DocSecurity>0</DocSecurity>
  <Lines>4</Lines>
  <Paragraphs>1</Paragraphs>
  <ScaleCrop>false</ScaleCrop>
  <Company>HP Inc.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1</cp:revision>
  <dcterms:created xsi:type="dcterms:W3CDTF">2024-12-07T09:31:00Z</dcterms:created>
  <dcterms:modified xsi:type="dcterms:W3CDTF">2024-12-07T09:33:00Z</dcterms:modified>
</cp:coreProperties>
</file>